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65234" w14:textId="2216E124" w:rsidR="00205E92" w:rsidRPr="00205E92" w:rsidRDefault="00205E92" w:rsidP="00205E92">
      <w:pPr>
        <w:rPr>
          <w:b/>
          <w:bCs/>
          <w:sz w:val="36"/>
          <w:szCs w:val="36"/>
          <w:u w:val="single"/>
        </w:rPr>
      </w:pPr>
      <w:bookmarkStart w:id="0" w:name="_GoBack"/>
      <w:bookmarkEnd w:id="0"/>
      <w:r w:rsidRPr="00205E92">
        <w:rPr>
          <w:b/>
          <w:bCs/>
          <w:sz w:val="36"/>
          <w:szCs w:val="36"/>
          <w:u w:val="single"/>
        </w:rPr>
        <w:t>Supplementary methods</w:t>
      </w:r>
    </w:p>
    <w:p w14:paraId="66192D0E" w14:textId="1E7A571D" w:rsidR="009529A6" w:rsidRPr="009529A6" w:rsidRDefault="00E20D96" w:rsidP="009529A6">
      <w:pPr>
        <w:pStyle w:val="Heading2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9529A6">
        <w:rPr>
          <w:rFonts w:ascii="Times New Roman" w:hAnsi="Times New Roman" w:cs="Times New Roman"/>
          <w:b/>
          <w:bCs/>
          <w:color w:val="auto"/>
          <w:sz w:val="32"/>
          <w:szCs w:val="32"/>
        </w:rPr>
        <w:t xml:space="preserve">Connors Adult ADHD Questionnaire (CAARS) </w:t>
      </w:r>
    </w:p>
    <w:p w14:paraId="28FE80F6" w14:textId="6E845762" w:rsidR="00E20D96" w:rsidRDefault="00E20D96" w:rsidP="00E20D96">
      <w:pPr>
        <w:widowControl w:val="0"/>
        <w:spacing w:line="480" w:lineRule="auto"/>
        <w:ind w:firstLine="720"/>
      </w:pPr>
      <w:r>
        <w:t>After completing the Stop-signal task, participants were required to complete CAARS</w:t>
      </w:r>
      <w:r w:rsidRPr="00C44ED7">
        <w:t xml:space="preserve"> </w:t>
      </w:r>
      <w:r w:rsidRPr="00FB0E60">
        <w:t>[</w:t>
      </w:r>
      <w:fldSimple w:instr=" REF BIB_conners1999conners \* MERGEFORMAT ">
        <w:r w:rsidRPr="00FB0E60">
          <w:t>52</w:t>
        </w:r>
      </w:fldSimple>
      <w:r w:rsidRPr="00FB0E60">
        <w:t>]</w:t>
      </w:r>
      <w:r>
        <w:t xml:space="preserve">. The </w:t>
      </w:r>
      <w:proofErr w:type="spellStart"/>
      <w:r>
        <w:t>Conners</w:t>
      </w:r>
      <w:proofErr w:type="spellEnd"/>
      <w:r>
        <w:t xml:space="preserve"> Adult ADHD questionnaire – self-report long version (CAARS-S: L) is a widely accepted ADHD assessment tool. CAARS is a 66-item measure that asks participants to indicate how accurately are the statements from the questionnaire describing of participants’ personal feelings from the past two weeks till present time</w:t>
      </w:r>
      <w:r w:rsidRPr="00C44ED7">
        <w:t xml:space="preserve"> </w:t>
      </w:r>
      <w:r w:rsidRPr="00FB0E60">
        <w:t>[</w:t>
      </w:r>
      <w:fldSimple w:instr=" REF BIB_conners1999conners \* MERGEFORMAT ">
        <w:r w:rsidRPr="00FB0E60">
          <w:t>52</w:t>
        </w:r>
      </w:fldSimple>
      <w:r w:rsidRPr="00FB0E60">
        <w:t>]</w:t>
      </w:r>
      <w:r>
        <w:t xml:space="preserve">. Responses are coded on a scale of 0 to 3. Higher scores represent a statement’s stronger indication of a participants’ current condition. Internal consistency estimates for CAARS range from .79 to .90 for all subscales in the total sample. Validity estimates fall in a range from .82 to .93 for all subscales in the total sample. </w:t>
      </w:r>
    </w:p>
    <w:p w14:paraId="46A62F7D" w14:textId="77777777" w:rsidR="00E20D96" w:rsidRDefault="00E20D96" w:rsidP="00E20D96">
      <w:pPr>
        <w:widowControl w:val="0"/>
        <w:spacing w:line="480" w:lineRule="auto"/>
        <w:ind w:firstLine="720"/>
        <w:jc w:val="both"/>
      </w:pPr>
      <w:r>
        <w:t xml:space="preserve">Scores on CAARS are mapped onto 8 subscales. Higher scores on subscale A (Inattention/Memory problems) are associated with concentration, planning, completing tasks, forgetfulness troubles, as well as absent-mindedness and disorganization above the norm. Subscale B (Hyperactivity/Restlessness) designates problems with fidgeting, staying on the same task for long periods of time, and elevated overall restlessness. Subscale C (Impulsivity/Emotional lability) signals about low frustration tolerance, mood changes, being easily angered or irritated, and an overall inclination to engage in more impulsive acts than others. Higher scores on subscale D (Problems with self-concept) are representative of lower self-esteem and self-confidence, as well as poor social relationships. DSM-IV subscales, namely, E (DSM-IV: Inattentive symptoms), F (DSM-IV: Hyperactive-Impulsive Symptoms), G (DSM-IV: ADHD symptoms total), reflect behavior found among Inattentive, Hyperactive-Impulsive and Combined subtypes of ADHD respectively. Finally, subscale H (ADHD index) is considered to be a general indication of ADHD </w:t>
      </w:r>
      <w:r>
        <w:lastRenderedPageBreak/>
        <w:t>symptoms severity necessary for clinical diagnosis. Individual scores obtained for these subscales served as dependent variables.</w:t>
      </w:r>
    </w:p>
    <w:p w14:paraId="7DC7D530" w14:textId="61203EA5" w:rsidR="009529A6" w:rsidRPr="009529A6" w:rsidRDefault="00E20D96" w:rsidP="009529A6">
      <w:pPr>
        <w:pStyle w:val="Heading2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9529A6">
        <w:rPr>
          <w:rFonts w:ascii="Times New Roman" w:hAnsi="Times New Roman" w:cs="Times New Roman"/>
          <w:b/>
          <w:bCs/>
          <w:color w:val="auto"/>
          <w:sz w:val="32"/>
          <w:szCs w:val="32"/>
        </w:rPr>
        <w:t>Barkley Deficits in Executive Functioning Scale (BDEFS for Adults</w:t>
      </w:r>
      <w:r w:rsidR="009529A6" w:rsidRPr="009529A6">
        <w:rPr>
          <w:rFonts w:ascii="Times New Roman" w:hAnsi="Times New Roman" w:cs="Times New Roman"/>
          <w:b/>
          <w:bCs/>
          <w:color w:val="auto"/>
          <w:sz w:val="32"/>
          <w:szCs w:val="32"/>
        </w:rPr>
        <w:t>)</w:t>
      </w:r>
    </w:p>
    <w:p w14:paraId="7078AB3E" w14:textId="2DDE3AE1" w:rsidR="00E20D96" w:rsidRDefault="009529A6" w:rsidP="00E20D96">
      <w:pPr>
        <w:widowControl w:val="0"/>
        <w:spacing w:line="480" w:lineRule="auto"/>
        <w:ind w:firstLine="720"/>
      </w:pPr>
      <w:r>
        <w:t>In Experiment 1</w:t>
      </w:r>
      <w:r w:rsidR="00E20D96">
        <w:t xml:space="preserve"> participants were</w:t>
      </w:r>
      <w:r>
        <w:t xml:space="preserve"> also required</w:t>
      </w:r>
      <w:r w:rsidR="00E20D96">
        <w:t xml:space="preserve"> to complete BDEFS questionnaire. BDEFS is a well-established measure of executive function. BDEFS is an 89-item questionnaire with a four-point response scale: Never/Rarely, Sometimes, Often, or Very Often. These responses indicate how often participants experience certain symptoms. BDEFS questions are mapped onto five subdomains: Self-Management to Time, Self-Organization/Problem Solving, Self-Restraint/Inhibition, Self-Motivation, and Self-Regulation of Emotions. </w:t>
      </w:r>
    </w:p>
    <w:p w14:paraId="37C55945" w14:textId="73B49624" w:rsidR="00E20D96" w:rsidRPr="003D480D" w:rsidRDefault="00E20D96" w:rsidP="003D480D">
      <w:pPr>
        <w:widowControl w:val="0"/>
        <w:spacing w:line="480" w:lineRule="auto"/>
        <w:ind w:firstLine="720"/>
        <w:jc w:val="both"/>
      </w:pPr>
      <w:r>
        <w:t xml:space="preserve">Higher scores on subdomain “Self-Management to Time” describe procrastination, difficulty using foresight to plan events, difficulty setting goals, and difficulties with self-discipline. </w:t>
      </w:r>
      <w:r>
        <w:rPr>
          <w:rFonts w:ascii="Times" w:eastAsia="Times" w:hAnsi="Times" w:cs="Times"/>
        </w:rPr>
        <w:t>Internal consistency coefficient (</w:t>
      </w:r>
      <w:proofErr w:type="spellStart"/>
      <w:r>
        <w:rPr>
          <w:rFonts w:ascii="Times" w:eastAsia="Times" w:hAnsi="Times" w:cs="Times"/>
        </w:rPr>
        <w:t>Сronbach’s</w:t>
      </w:r>
      <w:proofErr w:type="spellEnd"/>
      <w:r>
        <w:rPr>
          <w:rFonts w:ascii="Times" w:eastAsia="Times" w:hAnsi="Times" w:cs="Times"/>
        </w:rPr>
        <w:t xml:space="preserve"> </w:t>
      </w:r>
      <w:r>
        <w:rPr>
          <w:rFonts w:ascii="Helvetica Neue" w:eastAsia="Helvetica Neue" w:hAnsi="Helvetica Neue" w:cs="Helvetica Neue"/>
        </w:rPr>
        <w:t>α</w:t>
      </w:r>
      <w:r>
        <w:t>) for this subdomain equals .949</w:t>
      </w:r>
      <w:r w:rsidRPr="00FB0E60">
        <w:t>[</w:t>
      </w:r>
      <w:fldSimple w:instr=" REF BIB_dehili2013 \* MERGEFORMAT ">
        <w:r w:rsidRPr="00FB0E60">
          <w:t>53</w:t>
        </w:r>
      </w:fldSimple>
      <w:r w:rsidRPr="00FB0E60">
        <w:t>]</w:t>
      </w:r>
      <w:r>
        <w:t>. Subdomain Self-Organization/Problem Solving describes inclination to being easily confused, inability to sustain concentration, difficulty in thought expr</w:t>
      </w:r>
      <w:r>
        <w:rPr>
          <w:rFonts w:ascii="Times" w:eastAsia="Times" w:hAnsi="Times" w:cs="Times"/>
        </w:rPr>
        <w:t>ession and thought organization (</w:t>
      </w:r>
      <w:proofErr w:type="spellStart"/>
      <w:r>
        <w:rPr>
          <w:rFonts w:ascii="Times" w:eastAsia="Times" w:hAnsi="Times" w:cs="Times"/>
        </w:rPr>
        <w:t>Сronbach’s</w:t>
      </w:r>
      <w:proofErr w:type="spellEnd"/>
      <w:r>
        <w:rPr>
          <w:rFonts w:ascii="Times" w:eastAsia="Times" w:hAnsi="Times" w:cs="Times"/>
        </w:rPr>
        <w:t xml:space="preserve"> </w:t>
      </w:r>
      <w:r>
        <w:rPr>
          <w:rFonts w:ascii="Helvetica Neue" w:eastAsia="Helvetica Neue" w:hAnsi="Helvetica Neue" w:cs="Helvetica Neue"/>
        </w:rPr>
        <w:t>α</w:t>
      </w:r>
      <w:r>
        <w:rPr>
          <w:rFonts w:ascii="Times" w:eastAsia="Times" w:hAnsi="Times" w:cs="Times"/>
        </w:rPr>
        <w:t xml:space="preserve"> = .958). Higher scores on subdomain Self-Restraint/Inhibition (</w:t>
      </w:r>
      <w:proofErr w:type="spellStart"/>
      <w:r>
        <w:rPr>
          <w:rFonts w:ascii="Times" w:eastAsia="Times" w:hAnsi="Times" w:cs="Times"/>
        </w:rPr>
        <w:t>Сronbach’s</w:t>
      </w:r>
      <w:proofErr w:type="spellEnd"/>
      <w:r>
        <w:rPr>
          <w:rFonts w:ascii="Times" w:eastAsia="Times" w:hAnsi="Times" w:cs="Times"/>
        </w:rPr>
        <w:t xml:space="preserve"> </w:t>
      </w:r>
      <w:r>
        <w:rPr>
          <w:rFonts w:ascii="Helvetica Neue" w:eastAsia="Helvetica Neue" w:hAnsi="Helvetica Neue" w:cs="Helvetica Neue"/>
        </w:rPr>
        <w:t>α</w:t>
      </w:r>
      <w:r>
        <w:t xml:space="preserve"> = .93) indicate low tolerance for frustration, troubles inhibiting emotions and comments to other or changing behavior after being g</w:t>
      </w:r>
      <w:r>
        <w:rPr>
          <w:rFonts w:ascii="Times" w:eastAsia="Times" w:hAnsi="Times" w:cs="Times"/>
        </w:rPr>
        <w:t>iven feedback about mistakes. This subdomain is also indicative of an inability to understand others’ perspectives about a problem or situation. Self-Motivation (</w:t>
      </w:r>
      <w:proofErr w:type="spellStart"/>
      <w:r>
        <w:rPr>
          <w:rFonts w:ascii="Times" w:eastAsia="Times" w:hAnsi="Times" w:cs="Times"/>
        </w:rPr>
        <w:t>Сronbach’s</w:t>
      </w:r>
      <w:proofErr w:type="spellEnd"/>
      <w:r>
        <w:rPr>
          <w:rFonts w:ascii="Times" w:eastAsia="Times" w:hAnsi="Times" w:cs="Times"/>
        </w:rPr>
        <w:t xml:space="preserve"> </w:t>
      </w:r>
      <w:r>
        <w:rPr>
          <w:rFonts w:ascii="Helvetica Neue" w:eastAsia="Helvetica Neue" w:hAnsi="Helvetica Neue" w:cs="Helvetica Neue"/>
        </w:rPr>
        <w:t>α</w:t>
      </w:r>
      <w:r>
        <w:t xml:space="preserve"> = .914) describes troubles in reward delaying as well as resisting urges to engage in leisu</w:t>
      </w:r>
      <w:r>
        <w:rPr>
          <w:rFonts w:ascii="Times" w:eastAsia="Times" w:hAnsi="Times" w:cs="Times"/>
        </w:rPr>
        <w:t>rely activities and being dependent on others as well as troubles in contributing effort at the same rate as others. Finally, Self-Regulation of Emotion (</w:t>
      </w:r>
      <w:proofErr w:type="spellStart"/>
      <w:r>
        <w:rPr>
          <w:rFonts w:ascii="Times" w:eastAsia="Times" w:hAnsi="Times" w:cs="Times"/>
        </w:rPr>
        <w:t>Сronbach’s</w:t>
      </w:r>
      <w:proofErr w:type="spellEnd"/>
      <w:r>
        <w:rPr>
          <w:rFonts w:ascii="Times" w:eastAsia="Times" w:hAnsi="Times" w:cs="Times"/>
        </w:rPr>
        <w:t xml:space="preserve"> </w:t>
      </w:r>
      <w:r>
        <w:rPr>
          <w:rFonts w:ascii="Helvetica Neue" w:eastAsia="Helvetica Neue" w:hAnsi="Helvetica Neue" w:cs="Helvetica Neue"/>
        </w:rPr>
        <w:t>α</w:t>
      </w:r>
      <w:r>
        <w:t xml:space="preserve"> = .946) describes pessimistic attitudes, overreacting emotionally and troubles experiencing positive emotions. Overall internal consistency coefficient for BDEFS is equal to .918.</w:t>
      </w:r>
    </w:p>
    <w:p w14:paraId="2FDACCFA" w14:textId="77777777" w:rsidR="00347A30" w:rsidRPr="00205E92" w:rsidRDefault="00347A30" w:rsidP="003D480D">
      <w:pPr>
        <w:widowControl w:val="0"/>
        <w:spacing w:before="240" w:after="0" w:line="480" w:lineRule="auto"/>
        <w:rPr>
          <w:b/>
          <w:bCs/>
          <w:color w:val="00000A"/>
          <w:sz w:val="36"/>
          <w:szCs w:val="36"/>
          <w:u w:val="single"/>
        </w:rPr>
      </w:pPr>
      <w:r w:rsidRPr="00205E92">
        <w:rPr>
          <w:b/>
          <w:bCs/>
          <w:color w:val="00000A"/>
          <w:sz w:val="36"/>
          <w:szCs w:val="36"/>
          <w:u w:val="single"/>
        </w:rPr>
        <w:lastRenderedPageBreak/>
        <w:t>Legends to Supplementary Figures</w:t>
      </w:r>
    </w:p>
    <w:p w14:paraId="76C6E29A" w14:textId="20066198" w:rsidR="003D480D" w:rsidRDefault="003D480D" w:rsidP="003D480D">
      <w:pPr>
        <w:widowControl w:val="0"/>
        <w:spacing w:before="240" w:after="0" w:line="480" w:lineRule="auto"/>
        <w:rPr>
          <w:b/>
          <w:bCs/>
        </w:rPr>
      </w:pPr>
      <w:r w:rsidRPr="003D480D">
        <w:rPr>
          <w:b/>
          <w:bCs/>
          <w:iCs/>
        </w:rPr>
        <w:t xml:space="preserve">Supplementary </w:t>
      </w:r>
      <w:r w:rsidR="00746807" w:rsidRPr="003D480D">
        <w:rPr>
          <w:b/>
          <w:bCs/>
          <w:iCs/>
        </w:rPr>
        <w:t xml:space="preserve">Figure </w:t>
      </w:r>
      <w:r w:rsidRPr="003D480D">
        <w:rPr>
          <w:b/>
          <w:bCs/>
          <w:iCs/>
        </w:rPr>
        <w:t>1</w:t>
      </w:r>
    </w:p>
    <w:p w14:paraId="35D42F6B" w14:textId="46F03138" w:rsidR="003D480D" w:rsidRPr="003D480D" w:rsidRDefault="00746807" w:rsidP="003D480D">
      <w:pPr>
        <w:widowControl w:val="0"/>
        <w:spacing w:after="0" w:line="480" w:lineRule="auto"/>
        <w:rPr>
          <w:b/>
          <w:bCs/>
          <w:i/>
        </w:rPr>
      </w:pPr>
      <w:r w:rsidRPr="003D480D">
        <w:rPr>
          <w:b/>
          <w:bCs/>
        </w:rPr>
        <w:t>Comparison of scores on different CAARS subscales between two conditions</w:t>
      </w:r>
      <w:r w:rsidR="007C1AED" w:rsidRPr="003D480D">
        <w:rPr>
          <w:b/>
          <w:bCs/>
        </w:rPr>
        <w:t xml:space="preserve"> in Experiment 1</w:t>
      </w:r>
      <w:r w:rsidRPr="003D480D">
        <w:rPr>
          <w:b/>
          <w:bCs/>
        </w:rPr>
        <w:t xml:space="preserve">. </w:t>
      </w:r>
    </w:p>
    <w:p w14:paraId="110A468E" w14:textId="00AE3281" w:rsidR="00746807" w:rsidRPr="00746807" w:rsidRDefault="00746807" w:rsidP="003D480D">
      <w:pPr>
        <w:widowControl w:val="0"/>
        <w:spacing w:after="0" w:line="480" w:lineRule="auto"/>
      </w:pPr>
      <w:r w:rsidRPr="00746807">
        <w:t>Distributions are smoothed with local regression (LOESS) algorithm, a non-parametric method which fits simple least squares regression models to the localized subsets of data [</w:t>
      </w:r>
      <w:fldSimple w:instr=" REF BIB_cleveland1988 \* MERGEFORMAT ">
        <w:r w:rsidRPr="00746807">
          <w:t>63</w:t>
        </w:r>
      </w:fldSimple>
      <w:r w:rsidRPr="00746807">
        <w:t>]. P-values indicate the results of Kolmogorov-Smirnov test.</w:t>
      </w:r>
    </w:p>
    <w:p w14:paraId="4F82A245" w14:textId="42601872" w:rsidR="003D480D" w:rsidRDefault="003D480D" w:rsidP="003D480D">
      <w:pPr>
        <w:widowControl w:val="0"/>
        <w:spacing w:after="0" w:line="480" w:lineRule="auto"/>
        <w:rPr>
          <w:b/>
          <w:bCs/>
          <w:iCs/>
        </w:rPr>
      </w:pPr>
      <w:r>
        <w:rPr>
          <w:b/>
          <w:bCs/>
          <w:iCs/>
        </w:rPr>
        <w:t xml:space="preserve">Supplementary </w:t>
      </w:r>
      <w:r w:rsidR="00746807" w:rsidRPr="003D480D">
        <w:rPr>
          <w:b/>
          <w:bCs/>
          <w:iCs/>
        </w:rPr>
        <w:t xml:space="preserve">Figure </w:t>
      </w:r>
      <w:r>
        <w:rPr>
          <w:b/>
          <w:bCs/>
          <w:iCs/>
        </w:rPr>
        <w:t>2</w:t>
      </w:r>
      <w:r w:rsidR="00746807" w:rsidRPr="003D480D">
        <w:rPr>
          <w:b/>
          <w:bCs/>
          <w:iCs/>
        </w:rPr>
        <w:t xml:space="preserve"> </w:t>
      </w:r>
    </w:p>
    <w:p w14:paraId="776C635B" w14:textId="22FC98E7" w:rsidR="003D480D" w:rsidRPr="003D480D" w:rsidRDefault="00746807" w:rsidP="003D480D">
      <w:pPr>
        <w:widowControl w:val="0"/>
        <w:spacing w:after="0" w:line="480" w:lineRule="auto"/>
        <w:rPr>
          <w:b/>
          <w:bCs/>
          <w:iCs/>
        </w:rPr>
      </w:pPr>
      <w:bookmarkStart w:id="1" w:name="_Hlk15987487"/>
      <w:r w:rsidRPr="003D480D">
        <w:rPr>
          <w:b/>
          <w:bCs/>
          <w:iCs/>
        </w:rPr>
        <w:t>Comparison of scores on different BDEFS sections between two conditions</w:t>
      </w:r>
      <w:r w:rsidR="007C1AED" w:rsidRPr="003D480D">
        <w:rPr>
          <w:b/>
          <w:bCs/>
          <w:iCs/>
        </w:rPr>
        <w:t xml:space="preserve"> in Experiment 1</w:t>
      </w:r>
      <w:r w:rsidRPr="003D480D">
        <w:rPr>
          <w:b/>
          <w:bCs/>
          <w:iCs/>
        </w:rPr>
        <w:t xml:space="preserve">. </w:t>
      </w:r>
    </w:p>
    <w:p w14:paraId="6E56BDB6" w14:textId="24EBDF85" w:rsidR="007C1AED" w:rsidRPr="00347A30" w:rsidRDefault="00746807" w:rsidP="00347A30">
      <w:pPr>
        <w:widowControl w:val="0"/>
        <w:spacing w:after="0" w:line="480" w:lineRule="auto"/>
      </w:pPr>
      <w:r w:rsidRPr="00746807">
        <w:t>Distributions are smoothed with local regression (LOESS) algorithm. P-values indicate the results of Kolmogorov-Smirnov test.</w:t>
      </w:r>
      <w:r w:rsidR="003D480D" w:rsidRPr="003D480D">
        <w:t xml:space="preserve"> </w:t>
      </w:r>
    </w:p>
    <w:bookmarkEnd w:id="1"/>
    <w:p w14:paraId="79140035" w14:textId="77777777" w:rsidR="00347A30" w:rsidRPr="00E06896" w:rsidRDefault="00347A30" w:rsidP="007C1AED">
      <w:pPr>
        <w:widowControl w:val="0"/>
        <w:spacing w:before="240" w:line="480" w:lineRule="auto"/>
        <w:rPr>
          <w:b/>
          <w:bCs/>
          <w:iCs/>
        </w:rPr>
      </w:pPr>
      <w:r w:rsidRPr="00E06896">
        <w:rPr>
          <w:b/>
          <w:bCs/>
          <w:iCs/>
        </w:rPr>
        <w:t>Supplementary Figure 3</w:t>
      </w:r>
    </w:p>
    <w:p w14:paraId="078B138E" w14:textId="1D39F5E1" w:rsidR="00347A30" w:rsidRPr="00E06896" w:rsidRDefault="007C1AED" w:rsidP="007C1AED">
      <w:pPr>
        <w:widowControl w:val="0"/>
        <w:spacing w:before="240" w:line="480" w:lineRule="auto"/>
        <w:rPr>
          <w:b/>
          <w:bCs/>
          <w:i/>
        </w:rPr>
      </w:pPr>
      <w:r w:rsidRPr="00E06896">
        <w:rPr>
          <w:b/>
          <w:bCs/>
        </w:rPr>
        <w:t>Comparison of scores on different CAARS subscales between two conditions</w:t>
      </w:r>
      <w:r w:rsidR="009529A6" w:rsidRPr="00E06896">
        <w:rPr>
          <w:b/>
          <w:bCs/>
        </w:rPr>
        <w:t xml:space="preserve"> in Experiment 2</w:t>
      </w:r>
      <w:r w:rsidR="00347A30" w:rsidRPr="00E06896">
        <w:rPr>
          <w:b/>
          <w:bCs/>
        </w:rPr>
        <w:t>.</w:t>
      </w:r>
    </w:p>
    <w:p w14:paraId="69BD3A3C" w14:textId="57CE30E7" w:rsidR="004B30A9" w:rsidRDefault="007C1AED" w:rsidP="00205E92">
      <w:pPr>
        <w:widowControl w:val="0"/>
        <w:spacing w:before="240" w:line="480" w:lineRule="auto"/>
      </w:pPr>
      <w:r>
        <w:t>Distributions are smoothed with local regression (LOESS) algorithm</w:t>
      </w:r>
      <w:r w:rsidR="003E7E61">
        <w:t xml:space="preserve">. </w:t>
      </w:r>
      <w:r>
        <w:t>P-values indicate the results of Kolmogorov-Smirnov test.</w:t>
      </w:r>
    </w:p>
    <w:sectPr w:rsidR="004B3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D5450F" w14:textId="77777777" w:rsidR="00CA2466" w:rsidRDefault="00CA2466" w:rsidP="00347A30">
      <w:pPr>
        <w:spacing w:after="0" w:line="240" w:lineRule="auto"/>
      </w:pPr>
      <w:r>
        <w:separator/>
      </w:r>
    </w:p>
  </w:endnote>
  <w:endnote w:type="continuationSeparator" w:id="0">
    <w:p w14:paraId="6FE9D9CC" w14:textId="77777777" w:rsidR="00CA2466" w:rsidRDefault="00CA2466" w:rsidP="00347A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4C6D9" w14:textId="77777777" w:rsidR="00CA2466" w:rsidRDefault="00CA2466" w:rsidP="00347A30">
      <w:pPr>
        <w:spacing w:after="0" w:line="240" w:lineRule="auto"/>
      </w:pPr>
      <w:r>
        <w:separator/>
      </w:r>
    </w:p>
  </w:footnote>
  <w:footnote w:type="continuationSeparator" w:id="0">
    <w:p w14:paraId="6EA06AFD" w14:textId="77777777" w:rsidR="00CA2466" w:rsidRDefault="00CA2466" w:rsidP="00347A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yNTexNDI3MDAxMLZQ0lEKTi0uzszPAykwrAUAe1Iw4CwAAAA="/>
  </w:docVars>
  <w:rsids>
    <w:rsidRoot w:val="00746807"/>
    <w:rsid w:val="00205E92"/>
    <w:rsid w:val="00347A30"/>
    <w:rsid w:val="003D480D"/>
    <w:rsid w:val="003E7E61"/>
    <w:rsid w:val="004B30A9"/>
    <w:rsid w:val="00597C2F"/>
    <w:rsid w:val="006D2A44"/>
    <w:rsid w:val="007424A4"/>
    <w:rsid w:val="00746807"/>
    <w:rsid w:val="00754BC8"/>
    <w:rsid w:val="007C1AED"/>
    <w:rsid w:val="009529A6"/>
    <w:rsid w:val="00967911"/>
    <w:rsid w:val="00A00A6E"/>
    <w:rsid w:val="00A07407"/>
    <w:rsid w:val="00BB2B0E"/>
    <w:rsid w:val="00C2176A"/>
    <w:rsid w:val="00CA2466"/>
    <w:rsid w:val="00E06896"/>
    <w:rsid w:val="00E2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985AF"/>
  <w15:chartTrackingRefBased/>
  <w15:docId w15:val="{907C4D8E-BC45-4D41-B455-13301C0B3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6807"/>
    <w:pPr>
      <w:spacing w:after="12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9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29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9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29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47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A3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47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A3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eontyev</dc:creator>
  <cp:keywords/>
  <dc:description/>
  <cp:lastModifiedBy>Anthony Leontyev</cp:lastModifiedBy>
  <cp:revision>2</cp:revision>
  <dcterms:created xsi:type="dcterms:W3CDTF">2019-09-06T15:36:00Z</dcterms:created>
  <dcterms:modified xsi:type="dcterms:W3CDTF">2019-09-06T15:36:00Z</dcterms:modified>
</cp:coreProperties>
</file>